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43D47" w14:textId="1E6C2B4A" w:rsidR="00731521" w:rsidRPr="00756D60" w:rsidRDefault="00D0724B" w:rsidP="00756D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C57799" wp14:editId="482728ED">
            <wp:extent cx="5274310" cy="3956050"/>
            <wp:effectExtent l="0" t="0" r="2540" b="6350"/>
            <wp:docPr id="469298642" name="图片 1" descr="日程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298642" name="图片 1" descr="日程表&#10;&#10;AI 生成的内容可能不正确。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E3135" w14:textId="77777777" w:rsidR="00756D60" w:rsidRDefault="00756D60" w:rsidP="00756D6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0E3035">
        <w:rPr>
          <w:rFonts w:ascii="Times New Roman" w:hAnsi="Times New Roman" w:cs="Times New Roman"/>
          <w:sz w:val="24"/>
          <w:szCs w:val="28"/>
        </w:rPr>
        <w:t>Supplemental Figure 1</w:t>
      </w:r>
      <w:r w:rsidRPr="0068423C">
        <w:rPr>
          <w:rFonts w:ascii="Times New Roman" w:hAnsi="Times New Roman" w:cs="Times New Roman"/>
          <w:sz w:val="24"/>
          <w:szCs w:val="28"/>
        </w:rPr>
        <w:t xml:space="preserve">. </w:t>
      </w:r>
      <w:r w:rsidRPr="0068423C">
        <w:rPr>
          <w:rFonts w:ascii="Times New Roman" w:hAnsi="Times New Roman" w:cs="Times New Roman" w:hint="eastAsia"/>
          <w:sz w:val="24"/>
          <w:szCs w:val="28"/>
        </w:rPr>
        <w:t>Diagram of this study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60D529C6" w14:textId="77777777" w:rsidR="000A0A57" w:rsidRDefault="000A0A57" w:rsidP="00756D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726861" w14:textId="2CFAE809" w:rsidR="000A0A57" w:rsidRDefault="000A0A57" w:rsidP="00756D6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E3035">
        <w:rPr>
          <w:rFonts w:ascii="Times New Roman" w:hAnsi="Times New Roman" w:cs="Times New Roman"/>
          <w:sz w:val="24"/>
          <w:szCs w:val="28"/>
        </w:rPr>
        <w:t xml:space="preserve">Supplemental </w:t>
      </w:r>
      <w:r>
        <w:rPr>
          <w:rFonts w:ascii="Times New Roman" w:hAnsi="Times New Roman" w:cs="Times New Roman" w:hint="eastAsia"/>
          <w:sz w:val="24"/>
          <w:szCs w:val="28"/>
        </w:rPr>
        <w:t>Table</w:t>
      </w:r>
      <w:r w:rsidRPr="000E3035">
        <w:rPr>
          <w:rFonts w:ascii="Times New Roman" w:hAnsi="Times New Roman" w:cs="Times New Roman"/>
          <w:sz w:val="24"/>
          <w:szCs w:val="28"/>
        </w:rPr>
        <w:t xml:space="preserve"> 1</w:t>
      </w:r>
      <w:r w:rsidRPr="0068423C">
        <w:rPr>
          <w:rFonts w:ascii="Times New Roman" w:hAnsi="Times New Roman" w:cs="Times New Roman"/>
          <w:sz w:val="24"/>
          <w:szCs w:val="28"/>
        </w:rPr>
        <w:t xml:space="preserve">. </w:t>
      </w:r>
      <w:r w:rsidR="00AE6948" w:rsidRPr="00AE6948">
        <w:rPr>
          <w:rFonts w:ascii="Times New Roman" w:hAnsi="Times New Roman" w:cs="Times New Roman" w:hint="eastAsia"/>
          <w:sz w:val="24"/>
          <w:szCs w:val="28"/>
        </w:rPr>
        <w:t xml:space="preserve">Test of </w:t>
      </w:r>
      <w:r w:rsidR="00AE6948">
        <w:rPr>
          <w:rFonts w:ascii="Times New Roman" w:hAnsi="Times New Roman" w:cs="Times New Roman" w:hint="eastAsia"/>
          <w:sz w:val="24"/>
          <w:szCs w:val="28"/>
        </w:rPr>
        <w:t>p</w:t>
      </w:r>
      <w:r w:rsidR="00AE6948" w:rsidRPr="00AE6948">
        <w:rPr>
          <w:rFonts w:ascii="Times New Roman" w:hAnsi="Times New Roman" w:cs="Times New Roman" w:hint="eastAsia"/>
          <w:sz w:val="24"/>
          <w:szCs w:val="28"/>
        </w:rPr>
        <w:t xml:space="preserve">roportional </w:t>
      </w:r>
      <w:r w:rsidR="00AE6948">
        <w:rPr>
          <w:rFonts w:ascii="Times New Roman" w:hAnsi="Times New Roman" w:cs="Times New Roman" w:hint="eastAsia"/>
          <w:sz w:val="24"/>
          <w:szCs w:val="28"/>
        </w:rPr>
        <w:t>h</w:t>
      </w:r>
      <w:r w:rsidR="00AE6948" w:rsidRPr="00AE6948">
        <w:rPr>
          <w:rFonts w:ascii="Times New Roman" w:hAnsi="Times New Roman" w:cs="Times New Roman" w:hint="eastAsia"/>
          <w:sz w:val="24"/>
          <w:szCs w:val="28"/>
        </w:rPr>
        <w:t xml:space="preserve">azards </w:t>
      </w:r>
      <w:r w:rsidR="00AE6948">
        <w:rPr>
          <w:rFonts w:ascii="Times New Roman" w:hAnsi="Times New Roman" w:cs="Times New Roman" w:hint="eastAsia"/>
          <w:sz w:val="24"/>
          <w:szCs w:val="28"/>
        </w:rPr>
        <w:t>a</w:t>
      </w:r>
      <w:r w:rsidR="00AE6948" w:rsidRPr="00AE6948">
        <w:rPr>
          <w:rFonts w:ascii="Times New Roman" w:hAnsi="Times New Roman" w:cs="Times New Roman" w:hint="eastAsia"/>
          <w:sz w:val="24"/>
          <w:szCs w:val="28"/>
        </w:rPr>
        <w:t xml:space="preserve">ssumption by SII/SIRI </w:t>
      </w:r>
      <w:r w:rsidR="00AE6948">
        <w:rPr>
          <w:rFonts w:ascii="Times New Roman" w:hAnsi="Times New Roman" w:cs="Times New Roman" w:hint="eastAsia"/>
          <w:sz w:val="24"/>
          <w:szCs w:val="28"/>
        </w:rPr>
        <w:t>q</w:t>
      </w:r>
      <w:r w:rsidR="00AE6948" w:rsidRPr="00AE6948">
        <w:rPr>
          <w:rFonts w:ascii="Times New Roman" w:hAnsi="Times New Roman" w:cs="Times New Roman" w:hint="eastAsia"/>
          <w:sz w:val="24"/>
          <w:szCs w:val="28"/>
        </w:rPr>
        <w:t>uartile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8"/>
        <w:gridCol w:w="1116"/>
        <w:gridCol w:w="1116"/>
        <w:gridCol w:w="1281"/>
        <w:gridCol w:w="1115"/>
      </w:tblGrid>
      <w:tr w:rsidR="001637E3" w14:paraId="067F7598" w14:textId="22111DDB" w:rsidTr="002D14C9">
        <w:tc>
          <w:tcPr>
            <w:tcW w:w="2214" w:type="pct"/>
            <w:vMerge w:val="restart"/>
            <w:tcBorders>
              <w:top w:val="single" w:sz="12" w:space="0" w:color="auto"/>
            </w:tcBorders>
            <w:vAlign w:val="center"/>
          </w:tcPr>
          <w:p w14:paraId="55F35DEE" w14:textId="2F51744D" w:rsidR="001637E3" w:rsidRDefault="001637E3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16">
              <w:rPr>
                <w:rFonts w:ascii="Times New Roman" w:hAnsi="Times New Roman" w:cs="Times New Roman"/>
                <w:szCs w:val="21"/>
              </w:rPr>
              <w:t>V</w:t>
            </w:r>
            <w:r w:rsidRPr="001B7F16">
              <w:rPr>
                <w:rFonts w:ascii="Times New Roman" w:hAnsi="Times New Roman" w:cs="Times New Roman" w:hint="eastAsia"/>
                <w:szCs w:val="21"/>
              </w:rPr>
              <w:t>ariables</w:t>
            </w:r>
          </w:p>
        </w:tc>
        <w:tc>
          <w:tcPr>
            <w:tcW w:w="1343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51CF03" w14:textId="2A9FAB14" w:rsidR="001637E3" w:rsidRDefault="001637E3" w:rsidP="00CD0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16">
              <w:rPr>
                <w:rFonts w:ascii="Times New Roman" w:hAnsi="Times New Roman" w:cs="Times New Roman" w:hint="eastAsia"/>
                <w:szCs w:val="21"/>
              </w:rPr>
              <w:t>SI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61623">
              <w:rPr>
                <w:rFonts w:ascii="Times New Roman" w:hAnsi="Times New Roman" w:cs="Times New Roman"/>
                <w:szCs w:val="21"/>
              </w:rPr>
              <w:t>quartile</w:t>
            </w:r>
          </w:p>
        </w:tc>
        <w:tc>
          <w:tcPr>
            <w:tcW w:w="1443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B32843" w14:textId="4B57B461" w:rsidR="001637E3" w:rsidRDefault="001637E3" w:rsidP="00CD0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16">
              <w:rPr>
                <w:rFonts w:ascii="Times New Roman" w:hAnsi="Times New Roman" w:cs="Times New Roman" w:hint="eastAsia"/>
                <w:szCs w:val="21"/>
              </w:rPr>
              <w:t>SI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B7F16"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61623">
              <w:rPr>
                <w:rFonts w:ascii="Times New Roman" w:hAnsi="Times New Roman" w:cs="Times New Roman"/>
                <w:szCs w:val="21"/>
              </w:rPr>
              <w:t>quartile</w:t>
            </w:r>
          </w:p>
        </w:tc>
      </w:tr>
      <w:tr w:rsidR="001637E3" w14:paraId="4E9D82B1" w14:textId="451C53AD" w:rsidTr="002D14C9">
        <w:tc>
          <w:tcPr>
            <w:tcW w:w="2214" w:type="pct"/>
            <w:vMerge/>
            <w:tcBorders>
              <w:bottom w:val="single" w:sz="8" w:space="0" w:color="auto"/>
            </w:tcBorders>
            <w:vAlign w:val="center"/>
          </w:tcPr>
          <w:p w14:paraId="7019D610" w14:textId="77777777" w:rsidR="001637E3" w:rsidRPr="001B7F16" w:rsidRDefault="001637E3" w:rsidP="00CD55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361721" w14:textId="00DF4A63" w:rsidR="001637E3" w:rsidRDefault="001637E3" w:rsidP="00CD0BE5">
            <w:pPr>
              <w:spacing w:line="360" w:lineRule="auto"/>
              <w:jc w:val="center"/>
              <w:rPr>
                <w:rFonts w:ascii="Symbol" w:hAnsi="Symbol" w:cs="Times New Roman" w:hint="eastAsia"/>
                <w:sz w:val="24"/>
                <w:szCs w:val="24"/>
              </w:rPr>
            </w:pPr>
            <w:r>
              <w:rPr>
                <w:rFonts w:ascii="Symbol" w:hAnsi="Symbol" w:cs="Times New Roman" w:hint="eastAsia"/>
                <w:sz w:val="24"/>
                <w:szCs w:val="24"/>
              </w:rPr>
              <w:t>c</w:t>
            </w:r>
            <w:r w:rsidRPr="008A53D9">
              <w:rPr>
                <w:rFonts w:ascii="Symbol" w:hAnsi="Symbol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221571" w14:textId="11355A83" w:rsidR="001637E3" w:rsidRPr="001B7F16" w:rsidRDefault="001637E3" w:rsidP="00CD0B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B7F1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7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DC0E87" w14:textId="73B0355C" w:rsidR="001637E3" w:rsidRPr="001B7F16" w:rsidRDefault="001637E3" w:rsidP="00CD0B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Symbol" w:hAnsi="Symbol" w:cs="Times New Roman" w:hint="eastAsia"/>
                <w:sz w:val="24"/>
                <w:szCs w:val="24"/>
              </w:rPr>
              <w:t>c</w:t>
            </w:r>
            <w:r w:rsidRPr="008A53D9">
              <w:rPr>
                <w:rFonts w:ascii="Symbol" w:hAnsi="Symbol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C2FCAC" w14:textId="49FBF20C" w:rsidR="001637E3" w:rsidRPr="001B7F16" w:rsidRDefault="001637E3" w:rsidP="00CD0BE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B7F1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CD555D" w14:paraId="6CF06914" w14:textId="556430BE" w:rsidTr="002D14C9">
        <w:tc>
          <w:tcPr>
            <w:tcW w:w="2214" w:type="pct"/>
            <w:tcBorders>
              <w:top w:val="single" w:sz="8" w:space="0" w:color="auto"/>
            </w:tcBorders>
            <w:vAlign w:val="center"/>
          </w:tcPr>
          <w:p w14:paraId="62CEF0FA" w14:textId="2DF63583" w:rsidR="00144881" w:rsidRDefault="00144881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16">
              <w:rPr>
                <w:rFonts w:ascii="Times New Roman" w:hAnsi="Times New Roman" w:cs="Times New Roman"/>
                <w:b/>
                <w:bCs/>
                <w:szCs w:val="21"/>
              </w:rPr>
              <w:t>All-cause mortality</w:t>
            </w:r>
          </w:p>
        </w:tc>
        <w:tc>
          <w:tcPr>
            <w:tcW w:w="672" w:type="pct"/>
            <w:tcBorders>
              <w:top w:val="single" w:sz="8" w:space="0" w:color="auto"/>
            </w:tcBorders>
            <w:vAlign w:val="center"/>
          </w:tcPr>
          <w:p w14:paraId="37FF9FD5" w14:textId="71DA6E75" w:rsidR="00144881" w:rsidRPr="00244CE6" w:rsidRDefault="00144881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8" w:space="0" w:color="auto"/>
            </w:tcBorders>
            <w:vAlign w:val="center"/>
          </w:tcPr>
          <w:p w14:paraId="64A36F44" w14:textId="4F93BD85" w:rsidR="00144881" w:rsidRPr="00244CE6" w:rsidRDefault="00144881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single" w:sz="8" w:space="0" w:color="auto"/>
            </w:tcBorders>
            <w:vAlign w:val="center"/>
          </w:tcPr>
          <w:p w14:paraId="1DA9AD61" w14:textId="77777777" w:rsidR="00144881" w:rsidRPr="00244CE6" w:rsidRDefault="00144881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8" w:space="0" w:color="auto"/>
            </w:tcBorders>
            <w:vAlign w:val="center"/>
          </w:tcPr>
          <w:p w14:paraId="7FAED631" w14:textId="77777777" w:rsidR="00144881" w:rsidRPr="00244CE6" w:rsidRDefault="00144881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1569" w14:paraId="42581DB6" w14:textId="27E3864F" w:rsidTr="002D14C9">
        <w:tc>
          <w:tcPr>
            <w:tcW w:w="2214" w:type="pct"/>
            <w:vAlign w:val="center"/>
          </w:tcPr>
          <w:p w14:paraId="2992E248" w14:textId="2D60291A" w:rsidR="00181569" w:rsidRDefault="009C36BE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181569" w:rsidRPr="00A303DE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672" w:type="pct"/>
            <w:vAlign w:val="center"/>
          </w:tcPr>
          <w:p w14:paraId="02FFB29C" w14:textId="59BFCFA9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2.003</w:t>
            </w:r>
          </w:p>
        </w:tc>
        <w:tc>
          <w:tcPr>
            <w:tcW w:w="672" w:type="pct"/>
            <w:vAlign w:val="center"/>
          </w:tcPr>
          <w:p w14:paraId="2673C4F8" w14:textId="2E8E6960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771" w:type="pct"/>
            <w:vAlign w:val="center"/>
          </w:tcPr>
          <w:p w14:paraId="1760830E" w14:textId="5D55FA75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.474</w:t>
            </w:r>
          </w:p>
        </w:tc>
        <w:tc>
          <w:tcPr>
            <w:tcW w:w="672" w:type="pct"/>
            <w:vAlign w:val="center"/>
          </w:tcPr>
          <w:p w14:paraId="5EA43D45" w14:textId="4676462D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116</w:t>
            </w:r>
          </w:p>
        </w:tc>
      </w:tr>
      <w:tr w:rsidR="00181569" w14:paraId="0AD8DCEC" w14:textId="5DCF5F39" w:rsidTr="002D14C9">
        <w:tc>
          <w:tcPr>
            <w:tcW w:w="2214" w:type="pct"/>
            <w:vAlign w:val="center"/>
          </w:tcPr>
          <w:p w14:paraId="4978A1C3" w14:textId="1EA6203A" w:rsidR="00181569" w:rsidRDefault="009C36BE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181569" w:rsidRPr="00A303DE">
              <w:rPr>
                <w:rFonts w:ascii="Times New Roman" w:hAnsi="Times New Roman" w:cs="Times New Roman" w:hint="eastAsia"/>
                <w:sz w:val="24"/>
                <w:szCs w:val="24"/>
              </w:rPr>
              <w:t>arriage status</w:t>
            </w:r>
          </w:p>
        </w:tc>
        <w:tc>
          <w:tcPr>
            <w:tcW w:w="672" w:type="pct"/>
            <w:vAlign w:val="center"/>
          </w:tcPr>
          <w:p w14:paraId="33E29D18" w14:textId="39927863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1.460</w:t>
            </w:r>
          </w:p>
        </w:tc>
        <w:tc>
          <w:tcPr>
            <w:tcW w:w="672" w:type="pct"/>
            <w:vAlign w:val="center"/>
          </w:tcPr>
          <w:p w14:paraId="17B160BC" w14:textId="78463CAC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71" w:type="pct"/>
            <w:vAlign w:val="center"/>
          </w:tcPr>
          <w:p w14:paraId="79626754" w14:textId="661411BC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487</w:t>
            </w:r>
          </w:p>
        </w:tc>
        <w:tc>
          <w:tcPr>
            <w:tcW w:w="672" w:type="pct"/>
            <w:vAlign w:val="center"/>
          </w:tcPr>
          <w:p w14:paraId="778501C5" w14:textId="2AF93A08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223</w:t>
            </w:r>
          </w:p>
        </w:tc>
      </w:tr>
      <w:tr w:rsidR="00181569" w14:paraId="477DC0D4" w14:textId="6B64C84D" w:rsidTr="002D14C9">
        <w:tc>
          <w:tcPr>
            <w:tcW w:w="2214" w:type="pct"/>
            <w:vAlign w:val="center"/>
          </w:tcPr>
          <w:p w14:paraId="2A1D6BF3" w14:textId="343BA721" w:rsidR="00181569" w:rsidRPr="00A303DE" w:rsidRDefault="009C36BE" w:rsidP="00CD555D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181569" w:rsidRPr="00A303DE">
              <w:rPr>
                <w:rFonts w:ascii="Times New Roman" w:hAnsi="Times New Roman" w:cs="Times New Roman" w:hint="eastAsia"/>
                <w:sz w:val="24"/>
                <w:szCs w:val="24"/>
              </w:rPr>
              <w:t>urrent smoking</w:t>
            </w:r>
          </w:p>
        </w:tc>
        <w:tc>
          <w:tcPr>
            <w:tcW w:w="672" w:type="pct"/>
            <w:vAlign w:val="center"/>
          </w:tcPr>
          <w:p w14:paraId="45C31315" w14:textId="2CB704E1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2" w:type="pct"/>
            <w:vAlign w:val="center"/>
          </w:tcPr>
          <w:p w14:paraId="67BFE33E" w14:textId="7A499B7D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771" w:type="pct"/>
            <w:vAlign w:val="center"/>
          </w:tcPr>
          <w:p w14:paraId="78F00318" w14:textId="6C5B8E0A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197</w:t>
            </w:r>
          </w:p>
        </w:tc>
        <w:tc>
          <w:tcPr>
            <w:tcW w:w="672" w:type="pct"/>
            <w:vAlign w:val="center"/>
          </w:tcPr>
          <w:p w14:paraId="14651F25" w14:textId="0F65152A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274</w:t>
            </w:r>
          </w:p>
        </w:tc>
      </w:tr>
      <w:tr w:rsidR="00181569" w14:paraId="56CFFD57" w14:textId="19C1A87B" w:rsidTr="002D14C9">
        <w:tc>
          <w:tcPr>
            <w:tcW w:w="2214" w:type="pct"/>
            <w:vAlign w:val="center"/>
          </w:tcPr>
          <w:p w14:paraId="270DC94C" w14:textId="37D5B7FF" w:rsidR="00181569" w:rsidRPr="00A303DE" w:rsidRDefault="009C36BE" w:rsidP="00CD555D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181569" w:rsidRPr="00A303DE">
              <w:rPr>
                <w:rFonts w:ascii="Times New Roman" w:hAnsi="Times New Roman" w:cs="Times New Roman" w:hint="eastAsia"/>
                <w:sz w:val="24"/>
                <w:szCs w:val="24"/>
              </w:rPr>
              <w:t>ype 2 diabetes</w:t>
            </w:r>
          </w:p>
        </w:tc>
        <w:tc>
          <w:tcPr>
            <w:tcW w:w="672" w:type="pct"/>
            <w:vAlign w:val="center"/>
          </w:tcPr>
          <w:p w14:paraId="56F028F9" w14:textId="5FC93BFB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2" w:type="pct"/>
            <w:vAlign w:val="center"/>
          </w:tcPr>
          <w:p w14:paraId="5660B36B" w14:textId="29ED28E8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71" w:type="pct"/>
            <w:vAlign w:val="center"/>
          </w:tcPr>
          <w:p w14:paraId="30F4B01C" w14:textId="6D2EBFDC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798</w:t>
            </w:r>
          </w:p>
        </w:tc>
        <w:tc>
          <w:tcPr>
            <w:tcW w:w="672" w:type="pct"/>
            <w:vAlign w:val="center"/>
          </w:tcPr>
          <w:p w14:paraId="35692464" w14:textId="0882CC73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180</w:t>
            </w:r>
          </w:p>
        </w:tc>
      </w:tr>
      <w:tr w:rsidR="00181569" w14:paraId="2E98CBE3" w14:textId="3801F6CA" w:rsidTr="002D14C9">
        <w:tc>
          <w:tcPr>
            <w:tcW w:w="2214" w:type="pct"/>
            <w:tcBorders>
              <w:bottom w:val="single" w:sz="12" w:space="0" w:color="auto"/>
            </w:tcBorders>
            <w:vAlign w:val="center"/>
          </w:tcPr>
          <w:p w14:paraId="3CA00E4B" w14:textId="74881D93" w:rsidR="00181569" w:rsidRPr="00B954CE" w:rsidRDefault="00181569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4CE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635134CD" w14:textId="7CE8DB54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3D638958" w14:textId="53DA9630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771" w:type="pct"/>
            <w:tcBorders>
              <w:bottom w:val="single" w:sz="12" w:space="0" w:color="auto"/>
            </w:tcBorders>
            <w:vAlign w:val="center"/>
          </w:tcPr>
          <w:p w14:paraId="0140EE93" w14:textId="1CD18971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1.720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3E6571D5" w14:textId="173D1168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110</w:t>
            </w:r>
          </w:p>
        </w:tc>
      </w:tr>
      <w:tr w:rsidR="00CD555D" w14:paraId="7A4E3BEC" w14:textId="54CCD909" w:rsidTr="002D14C9">
        <w:tc>
          <w:tcPr>
            <w:tcW w:w="2214" w:type="pct"/>
            <w:tcBorders>
              <w:top w:val="single" w:sz="12" w:space="0" w:color="auto"/>
            </w:tcBorders>
            <w:vAlign w:val="center"/>
          </w:tcPr>
          <w:p w14:paraId="265E30FD" w14:textId="5BA063C5" w:rsidR="00144881" w:rsidRPr="00B954CE" w:rsidRDefault="00144881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43D4">
              <w:rPr>
                <w:rFonts w:ascii="Times New Roman" w:hAnsi="Times New Roman" w:cs="Times New Roman"/>
                <w:b/>
                <w:bCs/>
                <w:szCs w:val="21"/>
              </w:rPr>
              <w:t>Cardiovascular mortality</w:t>
            </w:r>
          </w:p>
        </w:tc>
        <w:tc>
          <w:tcPr>
            <w:tcW w:w="672" w:type="pct"/>
            <w:tcBorders>
              <w:top w:val="single" w:sz="12" w:space="0" w:color="auto"/>
            </w:tcBorders>
            <w:vAlign w:val="center"/>
          </w:tcPr>
          <w:p w14:paraId="068A2140" w14:textId="787EB0BA" w:rsidR="00144881" w:rsidRPr="00244CE6" w:rsidRDefault="00144881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12" w:space="0" w:color="auto"/>
            </w:tcBorders>
            <w:vAlign w:val="center"/>
          </w:tcPr>
          <w:p w14:paraId="7C2A355D" w14:textId="507A2232" w:rsidR="00144881" w:rsidRPr="00244CE6" w:rsidRDefault="00144881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single" w:sz="12" w:space="0" w:color="auto"/>
            </w:tcBorders>
            <w:vAlign w:val="center"/>
          </w:tcPr>
          <w:p w14:paraId="1CAB92D1" w14:textId="77777777" w:rsidR="00144881" w:rsidRPr="00244CE6" w:rsidRDefault="00144881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12" w:space="0" w:color="auto"/>
            </w:tcBorders>
            <w:vAlign w:val="center"/>
          </w:tcPr>
          <w:p w14:paraId="51AF143F" w14:textId="77777777" w:rsidR="00144881" w:rsidRPr="00244CE6" w:rsidRDefault="00144881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1569" w14:paraId="5530AD83" w14:textId="424D04FF" w:rsidTr="002D14C9">
        <w:tc>
          <w:tcPr>
            <w:tcW w:w="2214" w:type="pct"/>
            <w:vAlign w:val="center"/>
          </w:tcPr>
          <w:p w14:paraId="1969A6BD" w14:textId="35058642" w:rsidR="00181569" w:rsidRPr="00B954CE" w:rsidRDefault="009C36BE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181569" w:rsidRPr="00A303DE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672" w:type="pct"/>
            <w:vAlign w:val="center"/>
          </w:tcPr>
          <w:p w14:paraId="052E5AE2" w14:textId="4EC6742E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672" w:type="pct"/>
            <w:vAlign w:val="center"/>
          </w:tcPr>
          <w:p w14:paraId="5E6148BF" w14:textId="2E63D690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771" w:type="pct"/>
            <w:vAlign w:val="center"/>
          </w:tcPr>
          <w:p w14:paraId="510B2C77" w14:textId="0FC899D1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672" w:type="pct"/>
            <w:vAlign w:val="center"/>
          </w:tcPr>
          <w:p w14:paraId="1FC57B56" w14:textId="1DC19D53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514</w:t>
            </w:r>
          </w:p>
        </w:tc>
      </w:tr>
      <w:tr w:rsidR="00181569" w14:paraId="22B6AC5C" w14:textId="76195DC4" w:rsidTr="002D14C9">
        <w:tc>
          <w:tcPr>
            <w:tcW w:w="2214" w:type="pct"/>
            <w:vAlign w:val="center"/>
          </w:tcPr>
          <w:p w14:paraId="316CCB7C" w14:textId="7F5F9E03" w:rsidR="00181569" w:rsidRPr="00B954CE" w:rsidRDefault="009C36BE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181569" w:rsidRPr="00A303DE">
              <w:rPr>
                <w:rFonts w:ascii="Times New Roman" w:hAnsi="Times New Roman" w:cs="Times New Roman" w:hint="eastAsia"/>
                <w:sz w:val="24"/>
                <w:szCs w:val="24"/>
              </w:rPr>
              <w:t>arriage status</w:t>
            </w:r>
          </w:p>
        </w:tc>
        <w:tc>
          <w:tcPr>
            <w:tcW w:w="672" w:type="pct"/>
            <w:vAlign w:val="center"/>
          </w:tcPr>
          <w:p w14:paraId="35C712FD" w14:textId="686D2E25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1.604</w:t>
            </w:r>
          </w:p>
        </w:tc>
        <w:tc>
          <w:tcPr>
            <w:tcW w:w="672" w:type="pct"/>
            <w:vAlign w:val="center"/>
          </w:tcPr>
          <w:p w14:paraId="31303D91" w14:textId="6E08F35D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771" w:type="pct"/>
            <w:vAlign w:val="center"/>
          </w:tcPr>
          <w:p w14:paraId="37FDA862" w14:textId="57AF81B8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608</w:t>
            </w:r>
          </w:p>
        </w:tc>
        <w:tc>
          <w:tcPr>
            <w:tcW w:w="672" w:type="pct"/>
            <w:vAlign w:val="center"/>
          </w:tcPr>
          <w:p w14:paraId="462F2C00" w14:textId="03104FD5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205</w:t>
            </w:r>
          </w:p>
        </w:tc>
      </w:tr>
      <w:tr w:rsidR="00181569" w14:paraId="60ECB392" w14:textId="46F7B941" w:rsidTr="002D14C9">
        <w:tc>
          <w:tcPr>
            <w:tcW w:w="2214" w:type="pct"/>
            <w:vAlign w:val="center"/>
          </w:tcPr>
          <w:p w14:paraId="5863C5D8" w14:textId="686733C5" w:rsidR="00181569" w:rsidRPr="00B954CE" w:rsidRDefault="009C36BE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181569" w:rsidRPr="00A303DE">
              <w:rPr>
                <w:rFonts w:ascii="Times New Roman" w:hAnsi="Times New Roman" w:cs="Times New Roman" w:hint="eastAsia"/>
                <w:sz w:val="24"/>
                <w:szCs w:val="24"/>
              </w:rPr>
              <w:t>urrent smoking</w:t>
            </w:r>
          </w:p>
        </w:tc>
        <w:tc>
          <w:tcPr>
            <w:tcW w:w="672" w:type="pct"/>
            <w:vAlign w:val="center"/>
          </w:tcPr>
          <w:p w14:paraId="06A9C4BE" w14:textId="71A95E29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1.640</w:t>
            </w:r>
          </w:p>
        </w:tc>
        <w:tc>
          <w:tcPr>
            <w:tcW w:w="672" w:type="pct"/>
            <w:vAlign w:val="center"/>
          </w:tcPr>
          <w:p w14:paraId="39ED5543" w14:textId="62CDC1AA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771" w:type="pct"/>
            <w:vAlign w:val="center"/>
          </w:tcPr>
          <w:p w14:paraId="1B6E186A" w14:textId="3CD45C7B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.180</w:t>
            </w:r>
          </w:p>
        </w:tc>
        <w:tc>
          <w:tcPr>
            <w:tcW w:w="672" w:type="pct"/>
            <w:vAlign w:val="center"/>
          </w:tcPr>
          <w:p w14:paraId="288AD585" w14:textId="39ECBE30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140</w:t>
            </w:r>
          </w:p>
        </w:tc>
      </w:tr>
      <w:tr w:rsidR="00181569" w14:paraId="2ABF0F3E" w14:textId="5815295B" w:rsidTr="002D14C9">
        <w:tc>
          <w:tcPr>
            <w:tcW w:w="2214" w:type="pct"/>
            <w:vAlign w:val="center"/>
          </w:tcPr>
          <w:p w14:paraId="61BA92D8" w14:textId="7BDE4337" w:rsidR="00181569" w:rsidRPr="00B954CE" w:rsidRDefault="009C36BE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</w:t>
            </w:r>
            <w:r w:rsidR="00181569" w:rsidRPr="00A303DE">
              <w:rPr>
                <w:rFonts w:ascii="Times New Roman" w:hAnsi="Times New Roman" w:cs="Times New Roman" w:hint="eastAsia"/>
                <w:sz w:val="24"/>
                <w:szCs w:val="24"/>
              </w:rPr>
              <w:t>ypertension</w:t>
            </w:r>
          </w:p>
        </w:tc>
        <w:tc>
          <w:tcPr>
            <w:tcW w:w="672" w:type="pct"/>
            <w:vAlign w:val="center"/>
          </w:tcPr>
          <w:p w14:paraId="4DA05A0F" w14:textId="53DC3B41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672" w:type="pct"/>
            <w:vAlign w:val="center"/>
          </w:tcPr>
          <w:p w14:paraId="1BABD961" w14:textId="42DA2207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771" w:type="pct"/>
            <w:vAlign w:val="center"/>
          </w:tcPr>
          <w:p w14:paraId="5BE8E35F" w14:textId="20E34087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672" w:type="pct"/>
            <w:vAlign w:val="center"/>
          </w:tcPr>
          <w:p w14:paraId="3EE05CBA" w14:textId="492F3FD4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69</w:t>
            </w:r>
          </w:p>
        </w:tc>
      </w:tr>
      <w:tr w:rsidR="00181569" w14:paraId="6D751F82" w14:textId="40522F26" w:rsidTr="002D14C9">
        <w:tc>
          <w:tcPr>
            <w:tcW w:w="2214" w:type="pct"/>
            <w:vAlign w:val="center"/>
          </w:tcPr>
          <w:p w14:paraId="0962EA2B" w14:textId="6E10285E" w:rsidR="00181569" w:rsidRPr="00B954CE" w:rsidRDefault="009C36BE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181569" w:rsidRPr="00A303DE">
              <w:rPr>
                <w:rFonts w:ascii="Times New Roman" w:hAnsi="Times New Roman" w:cs="Times New Roman" w:hint="eastAsia"/>
                <w:sz w:val="24"/>
                <w:szCs w:val="24"/>
              </w:rPr>
              <w:t>ype 2 diabetes</w:t>
            </w:r>
          </w:p>
        </w:tc>
        <w:tc>
          <w:tcPr>
            <w:tcW w:w="672" w:type="pct"/>
            <w:vAlign w:val="center"/>
          </w:tcPr>
          <w:p w14:paraId="32BE357C" w14:textId="25E2EFB5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1.760</w:t>
            </w:r>
          </w:p>
        </w:tc>
        <w:tc>
          <w:tcPr>
            <w:tcW w:w="672" w:type="pct"/>
            <w:vAlign w:val="center"/>
          </w:tcPr>
          <w:p w14:paraId="4616A2EC" w14:textId="0D015AD0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771" w:type="pct"/>
            <w:vAlign w:val="center"/>
          </w:tcPr>
          <w:p w14:paraId="724A08F9" w14:textId="34B0781D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.048</w:t>
            </w:r>
          </w:p>
        </w:tc>
        <w:tc>
          <w:tcPr>
            <w:tcW w:w="672" w:type="pct"/>
            <w:vAlign w:val="center"/>
          </w:tcPr>
          <w:p w14:paraId="2BE7AE01" w14:textId="70FCD10A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181569" w14:paraId="66847737" w14:textId="47BF768A" w:rsidTr="002D14C9">
        <w:tc>
          <w:tcPr>
            <w:tcW w:w="2214" w:type="pct"/>
            <w:tcBorders>
              <w:bottom w:val="single" w:sz="12" w:space="0" w:color="auto"/>
            </w:tcBorders>
            <w:vAlign w:val="center"/>
          </w:tcPr>
          <w:p w14:paraId="39A10B53" w14:textId="47804488" w:rsidR="00181569" w:rsidRPr="00B954CE" w:rsidRDefault="00181569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4CE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723C5354" w14:textId="4EE159C7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5.601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0F55B81A" w14:textId="363E101E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771" w:type="pct"/>
            <w:tcBorders>
              <w:bottom w:val="single" w:sz="12" w:space="0" w:color="auto"/>
            </w:tcBorders>
            <w:vAlign w:val="center"/>
          </w:tcPr>
          <w:p w14:paraId="7C135456" w14:textId="38D3B83B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.788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17336CCB" w14:textId="2D4F7C50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455</w:t>
            </w:r>
          </w:p>
        </w:tc>
      </w:tr>
      <w:tr w:rsidR="00CD555D" w14:paraId="6AC716DF" w14:textId="2AE1675D" w:rsidTr="002D14C9">
        <w:tc>
          <w:tcPr>
            <w:tcW w:w="2214" w:type="pct"/>
            <w:tcBorders>
              <w:top w:val="single" w:sz="12" w:space="0" w:color="auto"/>
            </w:tcBorders>
            <w:vAlign w:val="center"/>
          </w:tcPr>
          <w:p w14:paraId="735ADE14" w14:textId="0B1F5BB4" w:rsidR="00144881" w:rsidRPr="00B954CE" w:rsidRDefault="00144881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43D4">
              <w:rPr>
                <w:rFonts w:ascii="Times New Roman" w:hAnsi="Times New Roman" w:cs="Times New Roman"/>
                <w:b/>
                <w:bCs/>
                <w:szCs w:val="21"/>
              </w:rPr>
              <w:t>Cancer mortality</w:t>
            </w:r>
          </w:p>
        </w:tc>
        <w:tc>
          <w:tcPr>
            <w:tcW w:w="672" w:type="pct"/>
            <w:tcBorders>
              <w:top w:val="single" w:sz="12" w:space="0" w:color="auto"/>
            </w:tcBorders>
            <w:vAlign w:val="center"/>
          </w:tcPr>
          <w:p w14:paraId="00069450" w14:textId="52E45A59" w:rsidR="00144881" w:rsidRPr="00244CE6" w:rsidRDefault="00144881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12" w:space="0" w:color="auto"/>
            </w:tcBorders>
            <w:vAlign w:val="center"/>
          </w:tcPr>
          <w:p w14:paraId="17747C09" w14:textId="776AAFBA" w:rsidR="00144881" w:rsidRPr="00244CE6" w:rsidRDefault="00144881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single" w:sz="12" w:space="0" w:color="auto"/>
            </w:tcBorders>
            <w:vAlign w:val="center"/>
          </w:tcPr>
          <w:p w14:paraId="257148B8" w14:textId="77777777" w:rsidR="00144881" w:rsidRPr="00244CE6" w:rsidRDefault="00144881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12" w:space="0" w:color="auto"/>
            </w:tcBorders>
            <w:vAlign w:val="center"/>
          </w:tcPr>
          <w:p w14:paraId="2447166E" w14:textId="77777777" w:rsidR="00144881" w:rsidRPr="00244CE6" w:rsidRDefault="00144881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1569" w14:paraId="78BCE269" w14:textId="563443EA" w:rsidTr="002D14C9">
        <w:tc>
          <w:tcPr>
            <w:tcW w:w="2214" w:type="pct"/>
            <w:vAlign w:val="center"/>
          </w:tcPr>
          <w:p w14:paraId="18188723" w14:textId="29BA5107" w:rsidR="00181569" w:rsidRPr="00B954CE" w:rsidRDefault="009C36BE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181569" w:rsidRPr="00A303DE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672" w:type="pct"/>
            <w:vAlign w:val="center"/>
          </w:tcPr>
          <w:p w14:paraId="000504B0" w14:textId="752EF178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672" w:type="pct"/>
            <w:vAlign w:val="center"/>
          </w:tcPr>
          <w:p w14:paraId="5B91858A" w14:textId="5532E479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771" w:type="pct"/>
            <w:vAlign w:val="center"/>
          </w:tcPr>
          <w:p w14:paraId="37BE7D58" w14:textId="4B9DFE73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672" w:type="pct"/>
            <w:vAlign w:val="center"/>
          </w:tcPr>
          <w:p w14:paraId="2E1E4C90" w14:textId="5B6BA4CC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181569" w14:paraId="775BCD59" w14:textId="5B6C0102" w:rsidTr="002D14C9">
        <w:tc>
          <w:tcPr>
            <w:tcW w:w="2214" w:type="pct"/>
            <w:vAlign w:val="center"/>
          </w:tcPr>
          <w:p w14:paraId="15CDA3C1" w14:textId="3C3DCC7C" w:rsidR="00181569" w:rsidRPr="00B954CE" w:rsidRDefault="009C36BE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181569" w:rsidRPr="00A303DE">
              <w:rPr>
                <w:rFonts w:ascii="Times New Roman" w:hAnsi="Times New Roman" w:cs="Times New Roman" w:hint="eastAsia"/>
                <w:sz w:val="24"/>
                <w:szCs w:val="24"/>
              </w:rPr>
              <w:t>esidential area</w:t>
            </w:r>
          </w:p>
        </w:tc>
        <w:tc>
          <w:tcPr>
            <w:tcW w:w="672" w:type="pct"/>
            <w:vAlign w:val="center"/>
          </w:tcPr>
          <w:p w14:paraId="0D0FDFA9" w14:textId="44971EBD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672" w:type="pct"/>
            <w:vAlign w:val="center"/>
          </w:tcPr>
          <w:p w14:paraId="35040C62" w14:textId="0E0916DF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771" w:type="pct"/>
            <w:vAlign w:val="center"/>
          </w:tcPr>
          <w:p w14:paraId="7912B4EA" w14:textId="1D3C385B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672" w:type="pct"/>
            <w:vAlign w:val="center"/>
          </w:tcPr>
          <w:p w14:paraId="596F9B9E" w14:textId="2A4AAB2A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583</w:t>
            </w:r>
          </w:p>
        </w:tc>
      </w:tr>
      <w:tr w:rsidR="00181569" w14:paraId="795B40C8" w14:textId="13FF2337" w:rsidTr="002D14C9">
        <w:tc>
          <w:tcPr>
            <w:tcW w:w="2214" w:type="pct"/>
            <w:vAlign w:val="center"/>
          </w:tcPr>
          <w:p w14:paraId="42C48D29" w14:textId="4076737B" w:rsidR="00181569" w:rsidRPr="00B954CE" w:rsidRDefault="009C36BE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181569" w:rsidRPr="00A303DE">
              <w:rPr>
                <w:rFonts w:ascii="Times New Roman" w:hAnsi="Times New Roman" w:cs="Times New Roman" w:hint="eastAsia"/>
                <w:sz w:val="24"/>
                <w:szCs w:val="24"/>
              </w:rPr>
              <w:t>urrent smoking</w:t>
            </w:r>
          </w:p>
        </w:tc>
        <w:tc>
          <w:tcPr>
            <w:tcW w:w="672" w:type="pct"/>
            <w:vAlign w:val="center"/>
          </w:tcPr>
          <w:p w14:paraId="096823A8" w14:textId="70EF1E14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672" w:type="pct"/>
            <w:vAlign w:val="center"/>
          </w:tcPr>
          <w:p w14:paraId="7B2C9BA0" w14:textId="2061D656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771" w:type="pct"/>
            <w:vAlign w:val="center"/>
          </w:tcPr>
          <w:p w14:paraId="02A2750C" w14:textId="24D5EE36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672" w:type="pct"/>
            <w:vAlign w:val="center"/>
          </w:tcPr>
          <w:p w14:paraId="3DF6A2FD" w14:textId="3E205759" w:rsidR="00181569" w:rsidRPr="00244CE6" w:rsidRDefault="00181569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792</w:t>
            </w:r>
          </w:p>
        </w:tc>
      </w:tr>
      <w:tr w:rsidR="00DE63EF" w14:paraId="2CF459E0" w14:textId="04900E92" w:rsidTr="002D14C9">
        <w:tc>
          <w:tcPr>
            <w:tcW w:w="2214" w:type="pct"/>
            <w:tcBorders>
              <w:bottom w:val="single" w:sz="12" w:space="0" w:color="auto"/>
            </w:tcBorders>
            <w:vAlign w:val="center"/>
          </w:tcPr>
          <w:p w14:paraId="2A56DED4" w14:textId="74590B6D" w:rsidR="00DE63EF" w:rsidRPr="00B954CE" w:rsidRDefault="00DE63EF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4CE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61AF2AC7" w14:textId="46401B37" w:rsidR="00DE63EF" w:rsidRPr="00244CE6" w:rsidRDefault="00DE63EF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1809043D" w14:textId="3AB312CD" w:rsidR="00DE63EF" w:rsidRPr="00244CE6" w:rsidRDefault="00DE63EF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771" w:type="pct"/>
            <w:tcBorders>
              <w:bottom w:val="single" w:sz="12" w:space="0" w:color="auto"/>
            </w:tcBorders>
            <w:vAlign w:val="center"/>
          </w:tcPr>
          <w:p w14:paraId="6F96C6D2" w14:textId="5BBEA76F" w:rsidR="00DE63EF" w:rsidRPr="00244CE6" w:rsidRDefault="00DE63EF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258B9A1C" w14:textId="3C2A45BC" w:rsidR="00DE63EF" w:rsidRPr="00244CE6" w:rsidRDefault="00DE63EF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41</w:t>
            </w:r>
          </w:p>
        </w:tc>
      </w:tr>
      <w:tr w:rsidR="001637E3" w14:paraId="13EB46FD" w14:textId="77777777" w:rsidTr="002D14C9">
        <w:tc>
          <w:tcPr>
            <w:tcW w:w="2214" w:type="pct"/>
            <w:tcBorders>
              <w:top w:val="single" w:sz="12" w:space="0" w:color="auto"/>
            </w:tcBorders>
            <w:vAlign w:val="center"/>
          </w:tcPr>
          <w:p w14:paraId="5DF0C804" w14:textId="319EA2B4" w:rsidR="001637E3" w:rsidRPr="00B954CE" w:rsidRDefault="001637E3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43D4">
              <w:rPr>
                <w:rFonts w:ascii="Times New Roman" w:hAnsi="Times New Roman" w:cs="Times New Roman"/>
                <w:b/>
                <w:bCs/>
                <w:szCs w:val="21"/>
              </w:rPr>
              <w:t>Respiratory mortality</w:t>
            </w:r>
          </w:p>
        </w:tc>
        <w:tc>
          <w:tcPr>
            <w:tcW w:w="672" w:type="pct"/>
            <w:tcBorders>
              <w:top w:val="single" w:sz="12" w:space="0" w:color="auto"/>
            </w:tcBorders>
            <w:vAlign w:val="center"/>
          </w:tcPr>
          <w:p w14:paraId="79362A59" w14:textId="77777777" w:rsidR="001637E3" w:rsidRPr="00244CE6" w:rsidRDefault="001637E3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12" w:space="0" w:color="auto"/>
            </w:tcBorders>
            <w:vAlign w:val="center"/>
          </w:tcPr>
          <w:p w14:paraId="2E03A3ED" w14:textId="77777777" w:rsidR="001637E3" w:rsidRPr="00244CE6" w:rsidRDefault="001637E3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single" w:sz="12" w:space="0" w:color="auto"/>
            </w:tcBorders>
            <w:vAlign w:val="center"/>
          </w:tcPr>
          <w:p w14:paraId="5CB47DDB" w14:textId="77777777" w:rsidR="001637E3" w:rsidRPr="00244CE6" w:rsidRDefault="001637E3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12" w:space="0" w:color="auto"/>
            </w:tcBorders>
            <w:vAlign w:val="center"/>
          </w:tcPr>
          <w:p w14:paraId="134D34B2" w14:textId="77777777" w:rsidR="001637E3" w:rsidRPr="00244CE6" w:rsidRDefault="001637E3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7E3" w14:paraId="2433AAB0" w14:textId="77777777" w:rsidTr="002D14C9">
        <w:tc>
          <w:tcPr>
            <w:tcW w:w="2214" w:type="pct"/>
            <w:vAlign w:val="center"/>
          </w:tcPr>
          <w:p w14:paraId="20F275A2" w14:textId="77C79155" w:rsidR="001637E3" w:rsidRPr="00B954CE" w:rsidRDefault="009C36BE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1637E3" w:rsidRPr="00A303DE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672" w:type="pct"/>
            <w:vAlign w:val="center"/>
          </w:tcPr>
          <w:p w14:paraId="10978B71" w14:textId="514FCD99" w:rsidR="001637E3" w:rsidRPr="00244CE6" w:rsidRDefault="001637E3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672" w:type="pct"/>
            <w:vAlign w:val="center"/>
          </w:tcPr>
          <w:p w14:paraId="20CD1B62" w14:textId="4635D1F7" w:rsidR="001637E3" w:rsidRPr="00244CE6" w:rsidRDefault="001637E3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771" w:type="pct"/>
            <w:vAlign w:val="center"/>
          </w:tcPr>
          <w:p w14:paraId="77A05451" w14:textId="07EF134C" w:rsidR="001637E3" w:rsidRPr="00244CE6" w:rsidRDefault="001637E3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672" w:type="pct"/>
            <w:vAlign w:val="center"/>
          </w:tcPr>
          <w:p w14:paraId="5CCF9FD6" w14:textId="79C402BA" w:rsidR="001637E3" w:rsidRPr="00244CE6" w:rsidRDefault="001637E3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1637E3" w14:paraId="5E44DD02" w14:textId="77777777" w:rsidTr="002D14C9">
        <w:tc>
          <w:tcPr>
            <w:tcW w:w="2214" w:type="pct"/>
            <w:tcBorders>
              <w:bottom w:val="single" w:sz="12" w:space="0" w:color="auto"/>
            </w:tcBorders>
            <w:vAlign w:val="center"/>
          </w:tcPr>
          <w:p w14:paraId="4EFF3DBD" w14:textId="7EA88EA8" w:rsidR="001637E3" w:rsidRPr="00B954CE" w:rsidRDefault="001637E3" w:rsidP="00CD55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4CE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30F0519B" w14:textId="1AA0164A" w:rsidR="001637E3" w:rsidRPr="00244CE6" w:rsidRDefault="001637E3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3.357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0E7767E6" w14:textId="0A83DFE4" w:rsidR="001637E3" w:rsidRPr="00244CE6" w:rsidRDefault="001637E3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771" w:type="pct"/>
            <w:tcBorders>
              <w:bottom w:val="single" w:sz="12" w:space="0" w:color="auto"/>
            </w:tcBorders>
            <w:vAlign w:val="center"/>
          </w:tcPr>
          <w:p w14:paraId="15D9AC10" w14:textId="50367BEB" w:rsidR="001637E3" w:rsidRPr="00244CE6" w:rsidRDefault="001637E3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2.612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5AAA9C8E" w14:textId="129A382B" w:rsidR="001637E3" w:rsidRPr="00244CE6" w:rsidRDefault="001637E3" w:rsidP="00244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CE6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</w:tbl>
    <w:p w14:paraId="17907C8D" w14:textId="0E0C2770" w:rsidR="00194D92" w:rsidRPr="000A0A57" w:rsidRDefault="00194D92" w:rsidP="00756D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94D92" w:rsidRPr="000A0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6781F2" w14:textId="77777777" w:rsidR="00822D36" w:rsidRDefault="00822D36" w:rsidP="00A360B6">
      <w:pPr>
        <w:rPr>
          <w:rFonts w:hint="eastAsia"/>
        </w:rPr>
      </w:pPr>
      <w:r>
        <w:separator/>
      </w:r>
    </w:p>
  </w:endnote>
  <w:endnote w:type="continuationSeparator" w:id="0">
    <w:p w14:paraId="6EF5C297" w14:textId="77777777" w:rsidR="00822D36" w:rsidRDefault="00822D36" w:rsidP="00A360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471289" w14:textId="77777777" w:rsidR="00822D36" w:rsidRDefault="00822D36" w:rsidP="00A360B6">
      <w:pPr>
        <w:rPr>
          <w:rFonts w:hint="eastAsia"/>
        </w:rPr>
      </w:pPr>
      <w:r>
        <w:separator/>
      </w:r>
    </w:p>
  </w:footnote>
  <w:footnote w:type="continuationSeparator" w:id="0">
    <w:p w14:paraId="14277135" w14:textId="77777777" w:rsidR="00822D36" w:rsidRDefault="00822D36" w:rsidP="00A360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EB8"/>
    <w:rsid w:val="00027825"/>
    <w:rsid w:val="00067AC6"/>
    <w:rsid w:val="000A0A57"/>
    <w:rsid w:val="00144881"/>
    <w:rsid w:val="00160010"/>
    <w:rsid w:val="001637E3"/>
    <w:rsid w:val="00181569"/>
    <w:rsid w:val="00194D92"/>
    <w:rsid w:val="001D0868"/>
    <w:rsid w:val="001F3346"/>
    <w:rsid w:val="00202F9D"/>
    <w:rsid w:val="00244CE6"/>
    <w:rsid w:val="002D14C9"/>
    <w:rsid w:val="002D3CF3"/>
    <w:rsid w:val="004333EA"/>
    <w:rsid w:val="00442A41"/>
    <w:rsid w:val="00461A5D"/>
    <w:rsid w:val="00502EEA"/>
    <w:rsid w:val="005416B0"/>
    <w:rsid w:val="0054314A"/>
    <w:rsid w:val="005943EB"/>
    <w:rsid w:val="00697E90"/>
    <w:rsid w:val="006A3E3A"/>
    <w:rsid w:val="006E3C0F"/>
    <w:rsid w:val="00700CBB"/>
    <w:rsid w:val="00731521"/>
    <w:rsid w:val="00751F6C"/>
    <w:rsid w:val="00756D60"/>
    <w:rsid w:val="0079684A"/>
    <w:rsid w:val="00822D36"/>
    <w:rsid w:val="008A53D9"/>
    <w:rsid w:val="008F4FFA"/>
    <w:rsid w:val="009C36BE"/>
    <w:rsid w:val="00A01EF7"/>
    <w:rsid w:val="00A303DE"/>
    <w:rsid w:val="00A360B6"/>
    <w:rsid w:val="00AE6948"/>
    <w:rsid w:val="00B954CE"/>
    <w:rsid w:val="00BB6BA6"/>
    <w:rsid w:val="00BD1FA8"/>
    <w:rsid w:val="00BE5EB8"/>
    <w:rsid w:val="00CD0BE5"/>
    <w:rsid w:val="00CD555D"/>
    <w:rsid w:val="00D00B4A"/>
    <w:rsid w:val="00D06FF2"/>
    <w:rsid w:val="00D071F1"/>
    <w:rsid w:val="00D0724B"/>
    <w:rsid w:val="00DB7B5D"/>
    <w:rsid w:val="00DE63EF"/>
    <w:rsid w:val="00E34B1B"/>
    <w:rsid w:val="00E65AF0"/>
    <w:rsid w:val="00E903AD"/>
    <w:rsid w:val="00EC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D78D2E"/>
  <w15:chartTrackingRefBased/>
  <w15:docId w15:val="{74804CAB-5485-4DE5-8B00-C486C444F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5E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5E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5E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5EB8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5EB8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5EB8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5E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5E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5E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5EB8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5EB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5E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5EB8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5EB8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5EB8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5E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5E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5E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5E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5E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5E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5E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5E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5E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5E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5EB8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5EB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5EB8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BE5EB8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360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360B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360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360B6"/>
    <w:rPr>
      <w:sz w:val="18"/>
      <w:szCs w:val="18"/>
    </w:rPr>
  </w:style>
  <w:style w:type="table" w:styleId="af2">
    <w:name w:val="Table Grid"/>
    <w:basedOn w:val="a1"/>
    <w:uiPriority w:val="39"/>
    <w:rsid w:val="001D08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2</Pages>
  <Words>128</Words>
  <Characters>771</Characters>
  <Application>Microsoft Office Word</Application>
  <DocSecurity>0</DocSecurity>
  <Lines>36</Lines>
  <Paragraphs>23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 中</dc:creator>
  <cp:keywords/>
  <dc:description/>
  <cp:lastModifiedBy>中 中</cp:lastModifiedBy>
  <cp:revision>47</cp:revision>
  <dcterms:created xsi:type="dcterms:W3CDTF">2025-05-23T02:01:00Z</dcterms:created>
  <dcterms:modified xsi:type="dcterms:W3CDTF">2026-02-23T12:42:00Z</dcterms:modified>
</cp:coreProperties>
</file>